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957C1" w14:textId="77777777" w:rsidR="00282BB0" w:rsidRPr="00282BB0" w:rsidRDefault="00282BB0" w:rsidP="00282BB0">
      <w:pPr>
        <w:rPr>
          <w:rFonts w:ascii="Arial" w:hAnsi="Arial" w:cs="Arial"/>
          <w:sz w:val="24"/>
          <w:szCs w:val="24"/>
        </w:rPr>
      </w:pPr>
      <w:r w:rsidRPr="00282BB0">
        <w:rPr>
          <w:rFonts w:ascii="Arial" w:hAnsi="Arial" w:cs="Arial"/>
          <w:sz w:val="24"/>
          <w:szCs w:val="24"/>
        </w:rPr>
        <w:t>S2 Table. Note-taking template</w:t>
      </w:r>
    </w:p>
    <w:tbl>
      <w:tblPr>
        <w:tblStyle w:val="TableGrid"/>
        <w:tblW w:w="5051" w:type="pct"/>
        <w:tblInd w:w="-95" w:type="dxa"/>
        <w:tblLook w:val="04A0" w:firstRow="1" w:lastRow="0" w:firstColumn="1" w:lastColumn="0" w:noHBand="0" w:noVBand="1"/>
      </w:tblPr>
      <w:tblGrid>
        <w:gridCol w:w="1199"/>
        <w:gridCol w:w="1606"/>
        <w:gridCol w:w="1825"/>
        <w:gridCol w:w="1670"/>
        <w:gridCol w:w="1670"/>
        <w:gridCol w:w="1475"/>
      </w:tblGrid>
      <w:tr w:rsidR="00282BB0" w:rsidRPr="00C840AA" w14:paraId="185F21E7" w14:textId="77777777" w:rsidTr="00C840AA">
        <w:tc>
          <w:tcPr>
            <w:tcW w:w="635" w:type="pct"/>
          </w:tcPr>
          <w:p w14:paraId="4CF8715C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pct"/>
          </w:tcPr>
          <w:p w14:paraId="7221C5FD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>What is the problem/risk factors identified in the role-play?</w:t>
            </w:r>
          </w:p>
        </w:tc>
        <w:tc>
          <w:tcPr>
            <w:tcW w:w="966" w:type="pct"/>
          </w:tcPr>
          <w:p w14:paraId="14B56683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hat are/is the possible intervention(s) to the problem? </w:t>
            </w:r>
          </w:p>
        </w:tc>
        <w:tc>
          <w:tcPr>
            <w:tcW w:w="884" w:type="pct"/>
          </w:tcPr>
          <w:p w14:paraId="0E2A5CC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>How would these interventions be delivered?</w:t>
            </w:r>
          </w:p>
        </w:tc>
        <w:tc>
          <w:tcPr>
            <w:tcW w:w="884" w:type="pct"/>
          </w:tcPr>
          <w:p w14:paraId="0A35DFB7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>How will the interventions address the problem? What change is needed?</w:t>
            </w:r>
          </w:p>
        </w:tc>
        <w:tc>
          <w:tcPr>
            <w:tcW w:w="782" w:type="pct"/>
          </w:tcPr>
          <w:p w14:paraId="4FD42368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>Other (problems, challenges, etc)</w:t>
            </w:r>
          </w:p>
        </w:tc>
      </w:tr>
      <w:tr w:rsidR="00282BB0" w:rsidRPr="00C840AA" w14:paraId="391D464D" w14:textId="77777777" w:rsidTr="00C840AA">
        <w:tc>
          <w:tcPr>
            <w:tcW w:w="635" w:type="pct"/>
          </w:tcPr>
          <w:p w14:paraId="14A45B9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>Session 1</w:t>
            </w:r>
          </w:p>
        </w:tc>
        <w:tc>
          <w:tcPr>
            <w:tcW w:w="850" w:type="pct"/>
          </w:tcPr>
          <w:p w14:paraId="005A339B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6" w:type="pct"/>
          </w:tcPr>
          <w:p w14:paraId="1F7A77EF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3857CF43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1BB7117D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</w:tcPr>
          <w:p w14:paraId="59269B3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82BB0" w:rsidRPr="00C840AA" w14:paraId="54C7ABE5" w14:textId="77777777" w:rsidTr="00C840AA">
        <w:tc>
          <w:tcPr>
            <w:tcW w:w="635" w:type="pct"/>
          </w:tcPr>
          <w:p w14:paraId="331ED017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40AA">
              <w:rPr>
                <w:rFonts w:ascii="Arial" w:hAnsi="Arial" w:cs="Arial"/>
                <w:b/>
                <w:bCs/>
                <w:sz w:val="22"/>
                <w:szCs w:val="22"/>
              </w:rPr>
              <w:t>Session 2</w:t>
            </w:r>
          </w:p>
        </w:tc>
        <w:tc>
          <w:tcPr>
            <w:tcW w:w="850" w:type="pct"/>
          </w:tcPr>
          <w:p w14:paraId="4021CD3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6" w:type="pct"/>
          </w:tcPr>
          <w:p w14:paraId="6BCA55B3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4C46A000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4C74F019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</w:tcPr>
          <w:p w14:paraId="3D2BCF97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82BB0" w:rsidRPr="00C840AA" w14:paraId="3E7324EE" w14:textId="77777777" w:rsidTr="00C840AA">
        <w:tc>
          <w:tcPr>
            <w:tcW w:w="635" w:type="pct"/>
          </w:tcPr>
          <w:p w14:paraId="0B1A5A71" w14:textId="77777777" w:rsidR="00282BB0" w:rsidRPr="00C840AA" w:rsidRDefault="00282BB0" w:rsidP="002250C7">
            <w:pPr>
              <w:rPr>
                <w:rFonts w:ascii="Arial" w:hAnsi="Arial" w:cs="Arial"/>
                <w:sz w:val="22"/>
                <w:szCs w:val="22"/>
              </w:rPr>
            </w:pPr>
            <w:r w:rsidRPr="00C840AA">
              <w:rPr>
                <w:rFonts w:ascii="Arial" w:hAnsi="Arial" w:cs="Arial"/>
                <w:sz w:val="22"/>
                <w:szCs w:val="22"/>
              </w:rPr>
              <w:t>Role-play 1</w:t>
            </w:r>
          </w:p>
        </w:tc>
        <w:tc>
          <w:tcPr>
            <w:tcW w:w="850" w:type="pct"/>
          </w:tcPr>
          <w:p w14:paraId="0D0C6A42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6" w:type="pct"/>
          </w:tcPr>
          <w:p w14:paraId="30552B3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4E678A29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752C3509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</w:tcPr>
          <w:p w14:paraId="3BFB9AEC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82BB0" w:rsidRPr="00C840AA" w14:paraId="29EB123C" w14:textId="77777777" w:rsidTr="00C840AA">
        <w:tc>
          <w:tcPr>
            <w:tcW w:w="635" w:type="pct"/>
          </w:tcPr>
          <w:p w14:paraId="625C8617" w14:textId="77777777" w:rsidR="00282BB0" w:rsidRPr="00C840AA" w:rsidRDefault="00282BB0" w:rsidP="002250C7">
            <w:pPr>
              <w:rPr>
                <w:rFonts w:ascii="Arial" w:hAnsi="Arial" w:cs="Arial"/>
                <w:sz w:val="22"/>
                <w:szCs w:val="22"/>
              </w:rPr>
            </w:pPr>
            <w:r w:rsidRPr="00C840AA">
              <w:rPr>
                <w:rFonts w:ascii="Arial" w:hAnsi="Arial" w:cs="Arial"/>
                <w:sz w:val="22"/>
                <w:szCs w:val="22"/>
              </w:rPr>
              <w:t>Role-play 2</w:t>
            </w:r>
          </w:p>
        </w:tc>
        <w:tc>
          <w:tcPr>
            <w:tcW w:w="850" w:type="pct"/>
          </w:tcPr>
          <w:p w14:paraId="12911313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6" w:type="pct"/>
          </w:tcPr>
          <w:p w14:paraId="629576E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1AFF3BD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4CA731E5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</w:tcPr>
          <w:p w14:paraId="4531FE06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82BB0" w:rsidRPr="00C840AA" w14:paraId="6B8E5148" w14:textId="77777777" w:rsidTr="00C840AA">
        <w:tc>
          <w:tcPr>
            <w:tcW w:w="635" w:type="pct"/>
          </w:tcPr>
          <w:p w14:paraId="3A274A69" w14:textId="77777777" w:rsidR="00282BB0" w:rsidRPr="00C840AA" w:rsidRDefault="00282BB0" w:rsidP="002250C7">
            <w:pPr>
              <w:rPr>
                <w:rFonts w:ascii="Arial" w:hAnsi="Arial" w:cs="Arial"/>
                <w:sz w:val="22"/>
                <w:szCs w:val="22"/>
              </w:rPr>
            </w:pPr>
            <w:r w:rsidRPr="00C840AA">
              <w:rPr>
                <w:rFonts w:ascii="Arial" w:hAnsi="Arial" w:cs="Arial"/>
                <w:sz w:val="22"/>
                <w:szCs w:val="22"/>
              </w:rPr>
              <w:t>Role-play 3</w:t>
            </w:r>
          </w:p>
        </w:tc>
        <w:tc>
          <w:tcPr>
            <w:tcW w:w="850" w:type="pct"/>
          </w:tcPr>
          <w:p w14:paraId="105E63FB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6" w:type="pct"/>
          </w:tcPr>
          <w:p w14:paraId="102E52C1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5C295CED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39DECD62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</w:tcPr>
          <w:p w14:paraId="337A07E9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82BB0" w:rsidRPr="00C840AA" w14:paraId="3A9C2CBC" w14:textId="77777777" w:rsidTr="00C840AA">
        <w:tc>
          <w:tcPr>
            <w:tcW w:w="635" w:type="pct"/>
          </w:tcPr>
          <w:p w14:paraId="4DD1169D" w14:textId="77777777" w:rsidR="00282BB0" w:rsidRPr="00C840AA" w:rsidRDefault="00282BB0" w:rsidP="002250C7">
            <w:pPr>
              <w:rPr>
                <w:rFonts w:ascii="Arial" w:hAnsi="Arial" w:cs="Arial"/>
                <w:sz w:val="22"/>
                <w:szCs w:val="22"/>
              </w:rPr>
            </w:pPr>
            <w:r w:rsidRPr="00C840AA">
              <w:rPr>
                <w:rFonts w:ascii="Arial" w:hAnsi="Arial" w:cs="Arial"/>
                <w:sz w:val="22"/>
                <w:szCs w:val="22"/>
              </w:rPr>
              <w:t>Role-play 4</w:t>
            </w:r>
          </w:p>
        </w:tc>
        <w:tc>
          <w:tcPr>
            <w:tcW w:w="850" w:type="pct"/>
          </w:tcPr>
          <w:p w14:paraId="695D6E9B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6" w:type="pct"/>
          </w:tcPr>
          <w:p w14:paraId="40692DE4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1E1247CA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84" w:type="pct"/>
          </w:tcPr>
          <w:p w14:paraId="3E58E08E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</w:tcPr>
          <w:p w14:paraId="72AB8F0F" w14:textId="77777777" w:rsidR="00282BB0" w:rsidRPr="00C840AA" w:rsidRDefault="00282BB0" w:rsidP="00225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146CEC8F" w14:textId="77777777" w:rsidR="00282BB0" w:rsidRPr="00282BB0" w:rsidRDefault="00282BB0" w:rsidP="00282BB0">
      <w:pPr>
        <w:rPr>
          <w:rFonts w:ascii="Arial" w:hAnsi="Arial" w:cs="Arial"/>
          <w:sz w:val="24"/>
          <w:szCs w:val="24"/>
        </w:rPr>
      </w:pPr>
    </w:p>
    <w:p w14:paraId="45D97E61" w14:textId="77777777" w:rsidR="00674672" w:rsidRPr="00282BB0" w:rsidRDefault="00674672">
      <w:pPr>
        <w:rPr>
          <w:rFonts w:ascii="Arial" w:hAnsi="Arial" w:cs="Arial"/>
          <w:sz w:val="24"/>
          <w:szCs w:val="24"/>
        </w:rPr>
      </w:pPr>
    </w:p>
    <w:sectPr w:rsidR="00674672" w:rsidRPr="0028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083"/>
    <w:rsid w:val="0003042D"/>
    <w:rsid w:val="000F6C45"/>
    <w:rsid w:val="00150618"/>
    <w:rsid w:val="00282BB0"/>
    <w:rsid w:val="002C214F"/>
    <w:rsid w:val="004725E3"/>
    <w:rsid w:val="00674672"/>
    <w:rsid w:val="00693856"/>
    <w:rsid w:val="007B0B46"/>
    <w:rsid w:val="00896736"/>
    <w:rsid w:val="00952B63"/>
    <w:rsid w:val="0096682D"/>
    <w:rsid w:val="00976A80"/>
    <w:rsid w:val="00995F92"/>
    <w:rsid w:val="009B5D90"/>
    <w:rsid w:val="009C296B"/>
    <w:rsid w:val="00AE6270"/>
    <w:rsid w:val="00B70A06"/>
    <w:rsid w:val="00C00CA8"/>
    <w:rsid w:val="00C17DBC"/>
    <w:rsid w:val="00C33535"/>
    <w:rsid w:val="00C840AA"/>
    <w:rsid w:val="00DD0F70"/>
    <w:rsid w:val="00E10073"/>
    <w:rsid w:val="00ED0083"/>
    <w:rsid w:val="00F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80FD5"/>
  <w15:chartTrackingRefBased/>
  <w15:docId w15:val="{34A2CCC7-DE94-944B-ABFC-F7D9D6C2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B0"/>
    <w:pPr>
      <w:spacing w:after="120" w:line="264" w:lineRule="auto"/>
    </w:pPr>
    <w:rPr>
      <w:rFonts w:eastAsiaTheme="minorEastAsia"/>
      <w:kern w:val="0"/>
      <w:sz w:val="21"/>
      <w:szCs w:val="21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0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0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0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0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0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0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0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0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0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0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0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08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08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08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08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08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08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08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D0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08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08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08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D008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08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D008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08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D00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2BB0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3</cp:revision>
  <dcterms:created xsi:type="dcterms:W3CDTF">2025-05-02T20:17:00Z</dcterms:created>
  <dcterms:modified xsi:type="dcterms:W3CDTF">2025-11-21T12:23:00Z</dcterms:modified>
</cp:coreProperties>
</file>